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EC8B4" w14:textId="3B69D040" w:rsidR="006252A7" w:rsidRDefault="0005228B" w:rsidP="0014263E">
      <w:pPr>
        <w:rPr>
          <w:b/>
        </w:rPr>
      </w:pPr>
      <w:r w:rsidRPr="0005228B">
        <w:rPr>
          <w:b/>
        </w:rPr>
        <w:t>Multimedia Appendix 2. Interview questions.</w:t>
      </w:r>
    </w:p>
    <w:p w14:paraId="6566F147" w14:textId="77777777" w:rsidR="0005228B" w:rsidRPr="000C730D" w:rsidRDefault="0005228B" w:rsidP="0014263E">
      <w:pPr>
        <w:rPr>
          <w:b/>
        </w:rPr>
      </w:pPr>
    </w:p>
    <w:p w14:paraId="11768306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1: Introductory Questions</w:t>
      </w:r>
    </w:p>
    <w:p w14:paraId="0A8D4AA9" w14:textId="77777777" w:rsidR="006252A7" w:rsidRPr="000C730D" w:rsidRDefault="006252A7" w:rsidP="006252A7">
      <w:pPr>
        <w:numPr>
          <w:ilvl w:val="0"/>
          <w:numId w:val="1"/>
        </w:numPr>
        <w:contextualSpacing/>
        <w:rPr>
          <w:rFonts w:eastAsia="MS Mincho"/>
          <w:u w:val="single"/>
        </w:rPr>
      </w:pPr>
      <w:r w:rsidRPr="000C730D">
        <w:rPr>
          <w:rFonts w:eastAsia="MS Mincho"/>
        </w:rPr>
        <w:t>Please tell me about yourself and your role in the organization.</w:t>
      </w:r>
    </w:p>
    <w:p w14:paraId="6975E1D3" w14:textId="77777777" w:rsidR="006252A7" w:rsidRPr="000C730D" w:rsidRDefault="006252A7" w:rsidP="006252A7">
      <w:pPr>
        <w:numPr>
          <w:ilvl w:val="0"/>
          <w:numId w:val="1"/>
        </w:numPr>
        <w:contextualSpacing/>
        <w:rPr>
          <w:rFonts w:eastAsia="MS Mincho"/>
          <w:u w:val="single"/>
        </w:rPr>
      </w:pPr>
      <w:r w:rsidRPr="000C730D">
        <w:rPr>
          <w:rFonts w:eastAsia="MS Mincho"/>
        </w:rPr>
        <w:t xml:space="preserve">Please describe your role/interaction with the </w:t>
      </w:r>
      <w:r>
        <w:rPr>
          <w:rFonts w:eastAsia="MS Mincho"/>
        </w:rPr>
        <w:t>HIE</w:t>
      </w:r>
      <w:r w:rsidRPr="000C730D">
        <w:rPr>
          <w:rFonts w:eastAsia="MS Mincho"/>
        </w:rPr>
        <w:t xml:space="preserve"> in your organization.</w:t>
      </w:r>
    </w:p>
    <w:p w14:paraId="6A6550D7" w14:textId="77777777" w:rsidR="006252A7" w:rsidRPr="000C730D" w:rsidRDefault="006252A7" w:rsidP="006252A7">
      <w:pPr>
        <w:numPr>
          <w:ilvl w:val="0"/>
          <w:numId w:val="1"/>
        </w:numPr>
        <w:contextualSpacing/>
        <w:rPr>
          <w:rFonts w:eastAsia="MS Mincho"/>
          <w:u w:val="single"/>
        </w:rPr>
      </w:pPr>
      <w:r w:rsidRPr="000C730D">
        <w:rPr>
          <w:rFonts w:eastAsia="MS Mincho"/>
        </w:rPr>
        <w:t xml:space="preserve">Please describe how </w:t>
      </w:r>
      <w:r>
        <w:rPr>
          <w:rFonts w:eastAsia="MS Mincho"/>
        </w:rPr>
        <w:t>HIEs</w:t>
      </w:r>
      <w:r w:rsidRPr="000C730D">
        <w:rPr>
          <w:rFonts w:eastAsia="MS Mincho"/>
        </w:rPr>
        <w:t xml:space="preserve"> are used within your organization.</w:t>
      </w:r>
    </w:p>
    <w:p w14:paraId="4BDB253E" w14:textId="77777777" w:rsidR="006252A7" w:rsidRPr="000C730D" w:rsidRDefault="006252A7" w:rsidP="006252A7">
      <w:pPr>
        <w:numPr>
          <w:ilvl w:val="0"/>
          <w:numId w:val="1"/>
        </w:numPr>
        <w:contextualSpacing/>
        <w:rPr>
          <w:rFonts w:eastAsia="MS Mincho"/>
          <w:u w:val="single"/>
        </w:rPr>
      </w:pPr>
      <w:r w:rsidRPr="000C730D">
        <w:rPr>
          <w:rFonts w:eastAsia="MS Mincho"/>
        </w:rPr>
        <w:t xml:space="preserve">Could you describe for me under what conditions you have or would use the </w:t>
      </w:r>
      <w:r>
        <w:rPr>
          <w:rFonts w:eastAsia="MS Mincho"/>
        </w:rPr>
        <w:t>HIE</w:t>
      </w:r>
      <w:r w:rsidRPr="000C730D">
        <w:rPr>
          <w:rFonts w:eastAsia="MS Mincho"/>
        </w:rPr>
        <w:t xml:space="preserve"> to retrieve behavioral health information?</w:t>
      </w:r>
    </w:p>
    <w:p w14:paraId="31308CE6" w14:textId="77777777" w:rsidR="006252A7" w:rsidRPr="000C730D" w:rsidRDefault="006252A7" w:rsidP="006252A7">
      <w:pPr>
        <w:rPr>
          <w:rFonts w:eastAsia="MS Mincho"/>
          <w:u w:val="single"/>
        </w:rPr>
      </w:pPr>
    </w:p>
    <w:p w14:paraId="2E9A1112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2: Behavioral Health Information Exchange Initiative</w:t>
      </w:r>
    </w:p>
    <w:p w14:paraId="678DBE3F" w14:textId="77777777" w:rsidR="006252A7" w:rsidRPr="000C730D" w:rsidRDefault="006252A7" w:rsidP="006252A7">
      <w:pPr>
        <w:numPr>
          <w:ilvl w:val="0"/>
          <w:numId w:val="2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The survey suggests that the query and use of behavioral health information via the </w:t>
      </w:r>
      <w:r>
        <w:rPr>
          <w:rFonts w:eastAsia="MS Mincho"/>
        </w:rPr>
        <w:t>HIE</w:t>
      </w:r>
      <w:r w:rsidRPr="000C730D">
        <w:rPr>
          <w:rFonts w:eastAsia="MS Mincho"/>
        </w:rPr>
        <w:t xml:space="preserve"> is low. What are your thoughts on this finding?</w:t>
      </w:r>
    </w:p>
    <w:p w14:paraId="43C86781" w14:textId="77777777" w:rsidR="006252A7" w:rsidRPr="000C730D" w:rsidRDefault="006252A7" w:rsidP="006252A7">
      <w:pPr>
        <w:numPr>
          <w:ilvl w:val="0"/>
          <w:numId w:val="2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What do you think your organization can do to increase the query and use of behavioral health information through the </w:t>
      </w:r>
      <w:r>
        <w:rPr>
          <w:rFonts w:eastAsia="MS Mincho"/>
        </w:rPr>
        <w:t>HIE</w:t>
      </w:r>
      <w:r w:rsidRPr="000C730D">
        <w:rPr>
          <w:rFonts w:eastAsia="MS Mincho"/>
        </w:rPr>
        <w:t>?</w:t>
      </w:r>
    </w:p>
    <w:p w14:paraId="7A3799ED" w14:textId="77777777" w:rsidR="006252A7" w:rsidRPr="000C730D" w:rsidRDefault="006252A7" w:rsidP="006252A7">
      <w:pPr>
        <w:rPr>
          <w:rFonts w:eastAsia="MS Mincho"/>
        </w:rPr>
      </w:pPr>
    </w:p>
    <w:p w14:paraId="4218FFAD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3: Performance Expectancy</w:t>
      </w:r>
    </w:p>
    <w:p w14:paraId="54155CF3" w14:textId="77777777" w:rsidR="006252A7" w:rsidRPr="000C730D" w:rsidRDefault="006252A7" w:rsidP="006252A7">
      <w:pPr>
        <w:numPr>
          <w:ilvl w:val="0"/>
          <w:numId w:val="3"/>
        </w:numPr>
        <w:contextualSpacing/>
        <w:rPr>
          <w:rFonts w:eastAsia="MS Mincho"/>
        </w:rPr>
      </w:pPr>
      <w:r w:rsidRPr="000C730D">
        <w:rPr>
          <w:rFonts w:eastAsia="MS Mincho"/>
        </w:rPr>
        <w:t>In your opinion, how can behavioral health information query and use be utilized in delivering care to patients?</w:t>
      </w:r>
    </w:p>
    <w:p w14:paraId="529BAC98" w14:textId="77777777" w:rsidR="006252A7" w:rsidRPr="000C730D" w:rsidRDefault="006252A7" w:rsidP="006252A7">
      <w:pPr>
        <w:numPr>
          <w:ilvl w:val="0"/>
          <w:numId w:val="3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In your opinion, what challenges might arise for healthcare providers as a result of querying and using behavioral health information through the </w:t>
      </w:r>
      <w:r>
        <w:rPr>
          <w:rFonts w:eastAsia="MS Mincho"/>
        </w:rPr>
        <w:t>HIE</w:t>
      </w:r>
      <w:r w:rsidRPr="000C730D">
        <w:rPr>
          <w:rFonts w:eastAsia="MS Mincho"/>
        </w:rPr>
        <w:t>?</w:t>
      </w:r>
    </w:p>
    <w:p w14:paraId="393926A6" w14:textId="77777777" w:rsidR="006252A7" w:rsidRPr="000C730D" w:rsidRDefault="006252A7" w:rsidP="006252A7">
      <w:pPr>
        <w:contextualSpacing/>
        <w:rPr>
          <w:rFonts w:eastAsia="MS Mincho"/>
        </w:rPr>
      </w:pPr>
    </w:p>
    <w:p w14:paraId="608C8991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4: Trust</w:t>
      </w:r>
    </w:p>
    <w:p w14:paraId="0A8662A9" w14:textId="77777777" w:rsidR="006252A7" w:rsidRPr="000C730D" w:rsidRDefault="006252A7" w:rsidP="006252A7">
      <w:pPr>
        <w:numPr>
          <w:ilvl w:val="0"/>
          <w:numId w:val="5"/>
        </w:numPr>
        <w:contextualSpacing/>
        <w:rPr>
          <w:rFonts w:eastAsia="MS Mincho"/>
        </w:rPr>
      </w:pPr>
      <w:r w:rsidRPr="000C730D">
        <w:rPr>
          <w:rFonts w:eastAsia="MS Mincho"/>
        </w:rPr>
        <w:t>How has the exchange of general health information been useful to you in treating patients?</w:t>
      </w:r>
    </w:p>
    <w:p w14:paraId="60839ED8" w14:textId="77777777" w:rsidR="006252A7" w:rsidRPr="000C730D" w:rsidRDefault="006252A7" w:rsidP="006252A7">
      <w:pPr>
        <w:numPr>
          <w:ilvl w:val="0"/>
          <w:numId w:val="5"/>
        </w:numPr>
        <w:contextualSpacing/>
        <w:rPr>
          <w:rFonts w:eastAsia="MS Mincho"/>
        </w:rPr>
      </w:pPr>
      <w:r w:rsidRPr="000C730D">
        <w:rPr>
          <w:rFonts w:eastAsia="MS Mincho"/>
        </w:rPr>
        <w:t>In your opinion, what would make general health information more useful in treating patients?</w:t>
      </w:r>
    </w:p>
    <w:p w14:paraId="3471C02D" w14:textId="77777777" w:rsidR="006252A7" w:rsidRPr="000C730D" w:rsidRDefault="006252A7" w:rsidP="006252A7">
      <w:pPr>
        <w:numPr>
          <w:ilvl w:val="0"/>
          <w:numId w:val="5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Now, let’s think about behavioral health information. What are your thoughts about the usefulness of behavioral health information </w:t>
      </w:r>
      <w:r w:rsidRPr="000C730D">
        <w:rPr>
          <w:rFonts w:eastAsia="MS Mincho"/>
          <w:b/>
        </w:rPr>
        <w:t xml:space="preserve">specifically </w:t>
      </w:r>
      <w:r w:rsidRPr="000C730D">
        <w:rPr>
          <w:rFonts w:eastAsia="MS Mincho"/>
        </w:rPr>
        <w:t>in treating patients?</w:t>
      </w:r>
    </w:p>
    <w:p w14:paraId="0AE653EB" w14:textId="77777777" w:rsidR="006252A7" w:rsidRPr="000C730D" w:rsidRDefault="006252A7" w:rsidP="006252A7">
      <w:pPr>
        <w:ind w:left="720"/>
        <w:contextualSpacing/>
        <w:rPr>
          <w:rFonts w:eastAsia="MS Mincho"/>
        </w:rPr>
      </w:pPr>
    </w:p>
    <w:p w14:paraId="412E227B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5: Trialability</w:t>
      </w:r>
    </w:p>
    <w:p w14:paraId="21EDA6CC" w14:textId="77777777" w:rsidR="006252A7" w:rsidRPr="000C730D" w:rsidRDefault="006252A7" w:rsidP="006252A7">
      <w:pPr>
        <w:numPr>
          <w:ilvl w:val="0"/>
          <w:numId w:val="4"/>
        </w:numPr>
        <w:contextualSpacing/>
        <w:rPr>
          <w:rFonts w:eastAsia="MS Mincho"/>
        </w:rPr>
      </w:pPr>
      <w:r w:rsidRPr="000C730D">
        <w:rPr>
          <w:rFonts w:eastAsia="MS Mincho"/>
        </w:rPr>
        <w:t>Please describe any opportunities the organization provided to learn about exchanging behavioral health information.</w:t>
      </w:r>
    </w:p>
    <w:p w14:paraId="352498FB" w14:textId="77777777" w:rsidR="006252A7" w:rsidRPr="000C730D" w:rsidRDefault="006252A7" w:rsidP="006252A7">
      <w:pPr>
        <w:numPr>
          <w:ilvl w:val="0"/>
          <w:numId w:val="4"/>
        </w:numPr>
        <w:contextualSpacing/>
        <w:rPr>
          <w:rFonts w:eastAsia="MS Mincho"/>
        </w:rPr>
      </w:pPr>
      <w:r w:rsidRPr="000C730D">
        <w:rPr>
          <w:rFonts w:eastAsia="MS Mincho"/>
        </w:rPr>
        <w:t>If your organization did not provide the opportunity to participate in a pilot test, in what ways do you think a pilot test could facilitate behavioral health information exchange?</w:t>
      </w:r>
    </w:p>
    <w:p w14:paraId="580DA9DA" w14:textId="77777777" w:rsidR="006252A7" w:rsidRPr="000C730D" w:rsidRDefault="006252A7" w:rsidP="006252A7">
      <w:pPr>
        <w:contextualSpacing/>
        <w:rPr>
          <w:rFonts w:eastAsia="MS Mincho"/>
        </w:rPr>
      </w:pPr>
    </w:p>
    <w:p w14:paraId="1F39F3C7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6: Effort Expectancy</w:t>
      </w:r>
    </w:p>
    <w:p w14:paraId="0D49DC22" w14:textId="77777777" w:rsidR="006252A7" w:rsidRPr="000C730D" w:rsidRDefault="006252A7" w:rsidP="006252A7">
      <w:pPr>
        <w:numPr>
          <w:ilvl w:val="0"/>
          <w:numId w:val="6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Please describe the process of querying and using behavioral health information from the </w:t>
      </w:r>
      <w:r>
        <w:rPr>
          <w:rFonts w:eastAsia="MS Mincho"/>
        </w:rPr>
        <w:t>HIE</w:t>
      </w:r>
      <w:r w:rsidRPr="000C730D">
        <w:rPr>
          <w:rFonts w:eastAsia="MS Mincho"/>
        </w:rPr>
        <w:t>, as you currently understand it.</w:t>
      </w:r>
    </w:p>
    <w:p w14:paraId="658EB8B9" w14:textId="77777777" w:rsidR="006252A7" w:rsidRPr="000C730D" w:rsidRDefault="006252A7" w:rsidP="006252A7">
      <w:pPr>
        <w:numPr>
          <w:ilvl w:val="0"/>
          <w:numId w:val="6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What challenges, if any, do you think you would face in querying and using behavioral health information from the </w:t>
      </w:r>
      <w:r>
        <w:rPr>
          <w:rFonts w:eastAsia="MS Mincho"/>
        </w:rPr>
        <w:t>HIE</w:t>
      </w:r>
      <w:r w:rsidRPr="000C730D">
        <w:rPr>
          <w:rFonts w:eastAsia="MS Mincho"/>
        </w:rPr>
        <w:t>?</w:t>
      </w:r>
    </w:p>
    <w:p w14:paraId="2F519023" w14:textId="77777777" w:rsidR="006252A7" w:rsidRPr="000C730D" w:rsidRDefault="006252A7" w:rsidP="006252A7">
      <w:pPr>
        <w:numPr>
          <w:ilvl w:val="0"/>
          <w:numId w:val="6"/>
        </w:numPr>
        <w:contextualSpacing/>
        <w:rPr>
          <w:rFonts w:eastAsia="MS Mincho"/>
        </w:rPr>
      </w:pPr>
      <w:r w:rsidRPr="000C730D">
        <w:rPr>
          <w:rFonts w:eastAsia="MS Mincho"/>
        </w:rPr>
        <w:t>How would these challenges impact your ability to treat patients?</w:t>
      </w:r>
    </w:p>
    <w:p w14:paraId="67135D03" w14:textId="77777777" w:rsidR="006252A7" w:rsidRPr="000C730D" w:rsidRDefault="006252A7" w:rsidP="006252A7">
      <w:pPr>
        <w:contextualSpacing/>
        <w:rPr>
          <w:rFonts w:eastAsia="MS Mincho"/>
        </w:rPr>
      </w:pPr>
    </w:p>
    <w:p w14:paraId="6CE4352C" w14:textId="77777777" w:rsidR="006252A7" w:rsidRPr="000C730D" w:rsidRDefault="006252A7" w:rsidP="006252A7">
      <w:pPr>
        <w:rPr>
          <w:rFonts w:eastAsia="MS Mincho"/>
          <w:b/>
          <w:u w:val="single"/>
        </w:rPr>
      </w:pPr>
      <w:r w:rsidRPr="000C730D">
        <w:rPr>
          <w:rFonts w:eastAsia="MS Mincho"/>
          <w:b/>
          <w:u w:val="single"/>
        </w:rPr>
        <w:t>Section 7: Perceived Risk</w:t>
      </w:r>
    </w:p>
    <w:p w14:paraId="09D8C735" w14:textId="77777777" w:rsidR="006252A7" w:rsidRPr="000C730D" w:rsidRDefault="006252A7" w:rsidP="006252A7">
      <w:pPr>
        <w:numPr>
          <w:ilvl w:val="0"/>
          <w:numId w:val="7"/>
        </w:numPr>
        <w:contextualSpacing/>
        <w:rPr>
          <w:rFonts w:eastAsia="MS Mincho"/>
        </w:rPr>
      </w:pPr>
      <w:r w:rsidRPr="000C730D">
        <w:rPr>
          <w:rFonts w:eastAsia="MS Mincho"/>
        </w:rPr>
        <w:t>What are your perceptions of behavioral health information?</w:t>
      </w:r>
    </w:p>
    <w:p w14:paraId="5C5EF739" w14:textId="77777777" w:rsidR="006252A7" w:rsidRPr="000C730D" w:rsidRDefault="006252A7" w:rsidP="006252A7">
      <w:pPr>
        <w:numPr>
          <w:ilvl w:val="0"/>
          <w:numId w:val="7"/>
        </w:numPr>
        <w:contextualSpacing/>
        <w:rPr>
          <w:rFonts w:eastAsia="MS Mincho"/>
        </w:rPr>
      </w:pPr>
      <w:r w:rsidRPr="000C730D">
        <w:rPr>
          <w:rFonts w:eastAsia="MS Mincho"/>
        </w:rPr>
        <w:t>What are some of the potential risks of sharing behavioral health information electronically?</w:t>
      </w:r>
    </w:p>
    <w:p w14:paraId="423F1DAC" w14:textId="77777777" w:rsidR="006252A7" w:rsidRPr="000C730D" w:rsidRDefault="006252A7" w:rsidP="006252A7">
      <w:pPr>
        <w:ind w:left="360"/>
        <w:contextualSpacing/>
        <w:rPr>
          <w:rFonts w:eastAsia="MS Mincho"/>
        </w:rPr>
      </w:pPr>
    </w:p>
    <w:p w14:paraId="0A6232C5" w14:textId="77777777" w:rsidR="006252A7" w:rsidRPr="000C730D" w:rsidRDefault="006252A7" w:rsidP="006252A7">
      <w:pPr>
        <w:contextualSpacing/>
        <w:rPr>
          <w:rFonts w:eastAsia="MS Mincho"/>
        </w:rPr>
      </w:pPr>
      <w:r w:rsidRPr="000C730D">
        <w:rPr>
          <w:rFonts w:eastAsia="MS Mincho"/>
          <w:b/>
          <w:u w:val="single"/>
        </w:rPr>
        <w:t>Section 8: Additional Factors/Concluding Thoughts</w:t>
      </w:r>
    </w:p>
    <w:p w14:paraId="74425687" w14:textId="77777777" w:rsidR="006252A7" w:rsidRPr="000C730D" w:rsidRDefault="006252A7" w:rsidP="006252A7">
      <w:pPr>
        <w:numPr>
          <w:ilvl w:val="0"/>
          <w:numId w:val="8"/>
        </w:numPr>
        <w:contextualSpacing/>
        <w:rPr>
          <w:rFonts w:eastAsia="MS Mincho"/>
        </w:rPr>
      </w:pPr>
      <w:r w:rsidRPr="000C730D">
        <w:rPr>
          <w:rFonts w:eastAsia="MS Mincho"/>
        </w:rPr>
        <w:t xml:space="preserve">What else would you like to discuss regarding the query and use of behavioral health information via the </w:t>
      </w:r>
      <w:r>
        <w:rPr>
          <w:rFonts w:eastAsia="MS Mincho"/>
        </w:rPr>
        <w:t>HIE</w:t>
      </w:r>
      <w:r w:rsidRPr="000C730D">
        <w:rPr>
          <w:rFonts w:eastAsia="MS Mincho"/>
        </w:rPr>
        <w:t>?</w:t>
      </w:r>
    </w:p>
    <w:p w14:paraId="2FFE6444" w14:textId="77777777" w:rsidR="006252A7" w:rsidRDefault="006252A7" w:rsidP="006252A7">
      <w:pPr>
        <w:numPr>
          <w:ilvl w:val="0"/>
          <w:numId w:val="8"/>
        </w:numPr>
        <w:contextualSpacing/>
        <w:rPr>
          <w:rFonts w:eastAsia="MS Mincho"/>
        </w:rPr>
      </w:pPr>
      <w:r w:rsidRPr="000C730D">
        <w:rPr>
          <w:rFonts w:eastAsia="MS Mincho"/>
        </w:rPr>
        <w:t>May I have your permission to reach back out to you to follow up on any of the points that you made today, if necessary?</w:t>
      </w:r>
    </w:p>
    <w:p w14:paraId="4D595BD8" w14:textId="77777777" w:rsidR="006252A7" w:rsidRDefault="006252A7" w:rsidP="006252A7">
      <w:pPr>
        <w:contextualSpacing/>
        <w:rPr>
          <w:rFonts w:eastAsia="MS Mincho"/>
        </w:rPr>
      </w:pPr>
    </w:p>
    <w:p w14:paraId="18A0ACA6" w14:textId="77777777" w:rsidR="00445352" w:rsidRDefault="0005228B"/>
    <w:sectPr w:rsidR="00445352" w:rsidSect="00104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92A15"/>
    <w:multiLevelType w:val="hybridMultilevel"/>
    <w:tmpl w:val="50702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4322F"/>
    <w:multiLevelType w:val="hybridMultilevel"/>
    <w:tmpl w:val="D8BE7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822C7"/>
    <w:multiLevelType w:val="hybridMultilevel"/>
    <w:tmpl w:val="EF5080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A463D4"/>
    <w:multiLevelType w:val="hybridMultilevel"/>
    <w:tmpl w:val="EED64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93B01"/>
    <w:multiLevelType w:val="hybridMultilevel"/>
    <w:tmpl w:val="BB5A0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666426"/>
    <w:multiLevelType w:val="hybridMultilevel"/>
    <w:tmpl w:val="9B2C8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96699"/>
    <w:multiLevelType w:val="hybridMultilevel"/>
    <w:tmpl w:val="AFD87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1840FF"/>
    <w:multiLevelType w:val="hybridMultilevel"/>
    <w:tmpl w:val="DB38B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7"/>
  </w:num>
  <w:num w:numId="6">
    <w:abstractNumId w:val="3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A7"/>
    <w:rsid w:val="0005228B"/>
    <w:rsid w:val="001043C1"/>
    <w:rsid w:val="0014263E"/>
    <w:rsid w:val="006252A7"/>
    <w:rsid w:val="008567C5"/>
    <w:rsid w:val="0095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10A85"/>
  <w15:chartTrackingRefBased/>
  <w15:docId w15:val="{BF8C1658-9A31-5B4F-B9C8-C50C3C73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2A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52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52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Cochran</dc:creator>
  <cp:keywords/>
  <dc:description/>
  <cp:lastModifiedBy>Stephanie</cp:lastModifiedBy>
  <cp:revision>3</cp:revision>
  <dcterms:created xsi:type="dcterms:W3CDTF">2021-03-31T15:09:00Z</dcterms:created>
  <dcterms:modified xsi:type="dcterms:W3CDTF">2021-05-21T19:45:00Z</dcterms:modified>
</cp:coreProperties>
</file>